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87A" w:rsidRPr="00E2358C" w:rsidRDefault="0084787A" w:rsidP="00A9593E">
      <w:pPr>
        <w:rPr>
          <w:b/>
        </w:rPr>
      </w:pPr>
      <w:r>
        <w:rPr>
          <w:b/>
        </w:rPr>
        <w:t>Supplementary</w:t>
      </w:r>
      <w:r w:rsidRPr="00DD6B1F">
        <w:rPr>
          <w:b/>
        </w:rPr>
        <w:t xml:space="preserve"> T</w:t>
      </w:r>
      <w:r>
        <w:rPr>
          <w:b/>
        </w:rPr>
        <w:t xml:space="preserve">able </w:t>
      </w:r>
      <w:r>
        <w:rPr>
          <w:b/>
          <w:lang w:eastAsia="zh-CN"/>
        </w:rPr>
        <w:t>4</w:t>
      </w:r>
      <w:r>
        <w:rPr>
          <w:b/>
        </w:rPr>
        <w:t xml:space="preserve"> R</w:t>
      </w:r>
      <w:r w:rsidRPr="00E2358C">
        <w:rPr>
          <w:b/>
        </w:rPr>
        <w:t>e-mapping ratio of samples of different assembly platform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87"/>
        <w:gridCol w:w="1226"/>
        <w:gridCol w:w="1134"/>
        <w:gridCol w:w="1183"/>
        <w:gridCol w:w="977"/>
        <w:gridCol w:w="977"/>
        <w:gridCol w:w="977"/>
      </w:tblGrid>
      <w:tr w:rsidR="0084787A" w:rsidRPr="008641AF" w:rsidTr="009D67B6">
        <w:trPr>
          <w:jc w:val="center"/>
        </w:trPr>
        <w:tc>
          <w:tcPr>
            <w:tcW w:w="1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787A" w:rsidRPr="008641AF" w:rsidRDefault="0084787A" w:rsidP="009D67B6">
            <w:pPr>
              <w:jc w:val="center"/>
            </w:pPr>
            <w:r w:rsidRPr="008641AF">
              <w:t>Samples ID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pPr>
              <w:jc w:val="center"/>
            </w:pPr>
            <w:r w:rsidRPr="008641AF">
              <w:t>Re-mapping ratio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pPr>
              <w:jc w:val="center"/>
            </w:pPr>
            <w:r w:rsidRPr="008641AF">
              <w:t>Properly paired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  <w:vMerge/>
            <w:tcBorders>
              <w:top w:val="nil"/>
              <w:bottom w:val="single" w:sz="4" w:space="0" w:color="auto"/>
            </w:tcBorders>
          </w:tcPr>
          <w:p w:rsidR="0084787A" w:rsidRPr="008641AF" w:rsidRDefault="0084787A" w:rsidP="00FD7ABA"/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pPr>
              <w:rPr>
                <w:lang w:eastAsia="zh-CN"/>
              </w:rPr>
            </w:pPr>
            <w:r w:rsidRPr="008641AF">
              <w:t>S</w:t>
            </w:r>
            <w:r>
              <w:rPr>
                <w:lang w:eastAsia="zh-CN"/>
              </w:rPr>
              <w:t>O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061F2F" w:rsidRDefault="0084787A" w:rsidP="00FD7ABA">
            <w:r w:rsidRPr="00061F2F">
              <w:t>Trinity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pPr>
              <w:rPr>
                <w:lang w:eastAsia="zh-CN"/>
              </w:rPr>
            </w:pPr>
            <w:r w:rsidRPr="008641AF">
              <w:t>B</w:t>
            </w:r>
            <w:r>
              <w:rPr>
                <w:lang w:eastAsia="zh-CN"/>
              </w:rPr>
              <w:t>ridger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S</w:t>
            </w:r>
            <w:r>
              <w:rPr>
                <w:lang w:eastAsia="zh-CN"/>
              </w:rPr>
              <w:t>OA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r w:rsidRPr="00061F2F">
              <w:t>Trinit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84787A" w:rsidRPr="008641AF" w:rsidRDefault="0084787A" w:rsidP="00FD7ABA">
            <w:pPr>
              <w:rPr>
                <w:lang w:eastAsia="zh-CN"/>
              </w:rPr>
            </w:pPr>
            <w:r w:rsidRPr="008641AF">
              <w:t>B</w:t>
            </w:r>
            <w:r>
              <w:rPr>
                <w:lang w:eastAsia="zh-CN"/>
              </w:rPr>
              <w:t>ridger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1-S1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 xml:space="preserve"> 99.26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99.88%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99.80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80.5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86.95%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84787A" w:rsidRPr="008641AF" w:rsidRDefault="0084787A" w:rsidP="00FD7ABA">
            <w:r w:rsidRPr="008641AF">
              <w:t>82.30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1-S2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0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91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84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08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88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64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1-S3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50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8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82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6.17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90.21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5.54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1-S4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9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6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4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59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33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5.87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1-S5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1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90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45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69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9.2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7.60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2-S1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7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8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79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24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5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75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2-S2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43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91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85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11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9.71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5.32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2-S3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7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6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78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04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33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66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2-S4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6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92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87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1.98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6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99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2-S5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8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91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8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3.31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9.5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5.35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3-S1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25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4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7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0.64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7.7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82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3-S2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29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79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7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0.3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7.85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3.63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3-S3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38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0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65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2.25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9.70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5.72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3-S4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14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68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59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1.4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8.5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03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</w:tcPr>
          <w:p w:rsidR="0084787A" w:rsidRPr="008641AF" w:rsidRDefault="0084787A" w:rsidP="00FD7ABA">
            <w:r w:rsidRPr="008641AF">
              <w:t>3-S5</w:t>
            </w:r>
          </w:p>
        </w:tc>
        <w:tc>
          <w:tcPr>
            <w:tcW w:w="1226" w:type="dxa"/>
          </w:tcPr>
          <w:p w:rsidR="0084787A" w:rsidRPr="008641AF" w:rsidRDefault="0084787A" w:rsidP="00FD7ABA">
            <w:r w:rsidRPr="008641AF">
              <w:t>99.29%</w:t>
            </w:r>
          </w:p>
        </w:tc>
        <w:tc>
          <w:tcPr>
            <w:tcW w:w="1134" w:type="dxa"/>
          </w:tcPr>
          <w:p w:rsidR="0084787A" w:rsidRPr="008641AF" w:rsidRDefault="0084787A" w:rsidP="00FD7ABA">
            <w:r w:rsidRPr="008641AF">
              <w:t>99.84%</w:t>
            </w:r>
          </w:p>
        </w:tc>
        <w:tc>
          <w:tcPr>
            <w:tcW w:w="1183" w:type="dxa"/>
          </w:tcPr>
          <w:p w:rsidR="0084787A" w:rsidRPr="008641AF" w:rsidRDefault="0084787A" w:rsidP="00FD7ABA">
            <w:r w:rsidRPr="008641AF">
              <w:t>99.76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3.48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9.24%</w:t>
            </w:r>
          </w:p>
        </w:tc>
        <w:tc>
          <w:tcPr>
            <w:tcW w:w="977" w:type="dxa"/>
          </w:tcPr>
          <w:p w:rsidR="0084787A" w:rsidRPr="008641AF" w:rsidRDefault="0084787A" w:rsidP="00FD7ABA">
            <w:r w:rsidRPr="008641AF">
              <w:t>84.86%</w:t>
            </w:r>
          </w:p>
        </w:tc>
      </w:tr>
      <w:tr w:rsidR="0084787A" w:rsidRPr="008641AF" w:rsidTr="009D67B6">
        <w:trPr>
          <w:jc w:val="center"/>
        </w:trPr>
        <w:tc>
          <w:tcPr>
            <w:tcW w:w="1387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average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99.3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99.86%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99.73%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82.39%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88.75%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84787A" w:rsidRPr="008641AF" w:rsidRDefault="0084787A" w:rsidP="00FD7ABA">
            <w:r w:rsidRPr="008641AF">
              <w:t>84.81%</w:t>
            </w:r>
          </w:p>
        </w:tc>
      </w:tr>
    </w:tbl>
    <w:p w:rsidR="0084787A" w:rsidRDefault="0084787A">
      <w:bookmarkStart w:id="0" w:name="_GoBack"/>
      <w:bookmarkEnd w:id="0"/>
    </w:p>
    <w:sectPr w:rsidR="0084787A" w:rsidSect="00066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7E5" w:rsidRDefault="004927E5" w:rsidP="00572935">
      <w:pPr>
        <w:spacing w:before="0" w:after="0"/>
      </w:pPr>
      <w:r>
        <w:separator/>
      </w:r>
    </w:p>
  </w:endnote>
  <w:endnote w:type="continuationSeparator" w:id="0">
    <w:p w:rsidR="004927E5" w:rsidRDefault="004927E5" w:rsidP="0057293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7E5" w:rsidRDefault="004927E5" w:rsidP="00572935">
      <w:pPr>
        <w:spacing w:before="0" w:after="0"/>
      </w:pPr>
      <w:r>
        <w:separator/>
      </w:r>
    </w:p>
  </w:footnote>
  <w:footnote w:type="continuationSeparator" w:id="0">
    <w:p w:rsidR="004927E5" w:rsidRDefault="004927E5" w:rsidP="0057293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D63CF"/>
    <w:rsid w:val="00061F2F"/>
    <w:rsid w:val="00066D8B"/>
    <w:rsid w:val="00147E82"/>
    <w:rsid w:val="002B3759"/>
    <w:rsid w:val="003157F4"/>
    <w:rsid w:val="00335D59"/>
    <w:rsid w:val="003B7ECD"/>
    <w:rsid w:val="004927E5"/>
    <w:rsid w:val="004A7E7E"/>
    <w:rsid w:val="00503D37"/>
    <w:rsid w:val="00557D23"/>
    <w:rsid w:val="00572935"/>
    <w:rsid w:val="00627083"/>
    <w:rsid w:val="00680F16"/>
    <w:rsid w:val="007F5F81"/>
    <w:rsid w:val="0084787A"/>
    <w:rsid w:val="008641AF"/>
    <w:rsid w:val="009D67B6"/>
    <w:rsid w:val="00A9593E"/>
    <w:rsid w:val="00C743F5"/>
    <w:rsid w:val="00DD63CF"/>
    <w:rsid w:val="00DD6B1F"/>
    <w:rsid w:val="00E2358C"/>
    <w:rsid w:val="00E30643"/>
    <w:rsid w:val="00ED3AEC"/>
    <w:rsid w:val="00FD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63CF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572935"/>
    <w:rPr>
      <w:rFonts w:ascii="Times New Roman" w:hAnsi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5729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572935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8de4f29-e3d9-478e-b05a-16a8ff0eb393" xsi:nil="true"/>
    <TitleName xmlns="28de4f29-e3d9-478e-b05a-16a8ff0eb393">Table 4.DOCX</TitleName>
    <Checked_x0020_Out_x0020_To xmlns="28de4f29-e3d9-478e-b05a-16a8ff0eb393">
      <UserInfo>
        <DisplayName/>
        <AccountId xsi:nil="true"/>
        <AccountType/>
      </UserInfo>
    </Checked_x0020_Out_x0020_To>
    <DocumentId xmlns="28de4f29-e3d9-478e-b05a-16a8ff0eb393">Table 4.DOCX</DocumentId>
    <DocumentType xmlns="28de4f29-e3d9-478e-b05a-16a8ff0eb393">Table</DocumentType>
    <FileFormat xmlns="28de4f29-e3d9-478e-b05a-16a8ff0eb393">DOCX</FileFormat>
    <IsDeleted xmlns="28de4f29-e3d9-478e-b05a-16a8ff0eb393">false</IsDeleted>
  </documentManagement>
</p:properties>
</file>

<file path=customXml/itemProps1.xml><?xml version="1.0" encoding="utf-8"?>
<ds:datastoreItem xmlns:ds="http://schemas.openxmlformats.org/officeDocument/2006/customXml" ds:itemID="{E0644173-6FAF-4D91-9D86-B79546982ADD}"/>
</file>

<file path=customXml/itemProps2.xml><?xml version="1.0" encoding="utf-8"?>
<ds:datastoreItem xmlns:ds="http://schemas.openxmlformats.org/officeDocument/2006/customXml" ds:itemID="{827679CE-640C-4371-844B-C436E0D6D8B7}"/>
</file>

<file path=customXml/itemProps3.xml><?xml version="1.0" encoding="utf-8"?>
<ds:datastoreItem xmlns:ds="http://schemas.openxmlformats.org/officeDocument/2006/customXml" ds:itemID="{467C7D51-C163-440E-B7B1-A50F5347F7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7-01-31T06:50:00Z</dcterms:created>
  <dcterms:modified xsi:type="dcterms:W3CDTF">2017-06-07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  <property fmtid="{D5CDD505-2E9C-101B-9397-08002B2CF9AE}" pid="3" name="DocumentId">
    <vt:lpwstr>Table 3.DOCX</vt:lpwstr>
  </property>
  <property fmtid="{D5CDD505-2E9C-101B-9397-08002B2CF9AE}" pid="4" name="StageName">
    <vt:lpwstr/>
  </property>
  <property fmtid="{D5CDD505-2E9C-101B-9397-08002B2CF9AE}" pid="5" name="IsDeleted">
    <vt:lpwstr>0</vt:lpwstr>
  </property>
  <property fmtid="{D5CDD505-2E9C-101B-9397-08002B2CF9AE}" pid="6" name="FileFormat">
    <vt:lpwstr>DOCX</vt:lpwstr>
  </property>
  <property fmtid="{D5CDD505-2E9C-101B-9397-08002B2CF9AE}" pid="7" name="TitleName">
    <vt:lpwstr>Table 3.DOCX</vt:lpwstr>
  </property>
  <property fmtid="{D5CDD505-2E9C-101B-9397-08002B2CF9AE}" pid="8" name="DocumentType">
    <vt:lpwstr>Table</vt:lpwstr>
  </property>
  <property fmtid="{D5CDD505-2E9C-101B-9397-08002B2CF9AE}" pid="9" name="Checked Out To">
    <vt:lpwstr/>
  </property>
</Properties>
</file>